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EFDA0" w14:textId="77777777" w:rsidR="00B521DD" w:rsidRPr="00F355B2" w:rsidRDefault="00B521DD" w:rsidP="00C27D03">
      <w:pPr>
        <w:spacing w:line="240" w:lineRule="exact"/>
        <w:rPr>
          <w:rFonts w:ascii="Times New Roman" w:hAnsi="Times New Roman" w:cs="Times New Roman"/>
          <w:vertAlign w:val="subscript"/>
        </w:rPr>
      </w:pPr>
      <w:bookmarkStart w:id="0" w:name="_Hlk161137238"/>
    </w:p>
    <w:p w14:paraId="3927A515" w14:textId="77777777" w:rsidR="00B521DD" w:rsidRDefault="00B521DD" w:rsidP="00C27D03">
      <w:pPr>
        <w:spacing w:line="240" w:lineRule="exact"/>
        <w:rPr>
          <w:rFonts w:ascii="Times New Roman" w:hAnsi="Times New Roman" w:cs="Times New Roman"/>
        </w:rPr>
      </w:pPr>
    </w:p>
    <w:p w14:paraId="4697C105" w14:textId="52229059" w:rsidR="003036E2" w:rsidRPr="00720003" w:rsidRDefault="004321FF" w:rsidP="005166D6">
      <w:pPr>
        <w:spacing w:line="240" w:lineRule="exact"/>
        <w:jc w:val="left"/>
        <w:rPr>
          <w:rFonts w:ascii="Times New Roman" w:hAnsi="Times New Roman" w:cs="Times New Roman"/>
          <w:color w:val="000000" w:themeColor="text1"/>
        </w:rPr>
      </w:pPr>
      <w:r w:rsidRPr="00720003">
        <w:rPr>
          <w:rFonts w:ascii="Times New Roman" w:hAnsi="Times New Roman" w:cs="Times New Roman" w:hint="eastAsia"/>
          <w:b/>
          <w:bCs/>
          <w:color w:val="000000" w:themeColor="text1"/>
        </w:rPr>
        <w:t xml:space="preserve">Supplementary </w:t>
      </w:r>
      <w:r w:rsidR="00272AD2" w:rsidRPr="00720003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="00F309E2">
        <w:rPr>
          <w:rFonts w:ascii="Times New Roman" w:hAnsi="Times New Roman" w:cs="Times New Roman" w:hint="eastAsia"/>
          <w:b/>
          <w:bCs/>
          <w:color w:val="000000" w:themeColor="text1"/>
        </w:rPr>
        <w:t>able</w:t>
      </w:r>
      <w:r w:rsidR="00272AD2" w:rsidRPr="00720003">
        <w:rPr>
          <w:rFonts w:ascii="Times New Roman" w:hAnsi="Times New Roman" w:cs="Times New Roman" w:hint="eastAsia"/>
          <w:b/>
          <w:bCs/>
          <w:color w:val="000000" w:themeColor="text1"/>
        </w:rPr>
        <w:t xml:space="preserve"> S2</w:t>
      </w:r>
      <w:r w:rsidR="00A36A60" w:rsidRPr="00720003">
        <w:rPr>
          <w:rFonts w:ascii="Times New Roman" w:hAnsi="Times New Roman" w:cs="Times New Roman" w:hint="eastAsia"/>
          <w:b/>
          <w:bCs/>
          <w:color w:val="000000" w:themeColor="text1"/>
        </w:rPr>
        <w:t>:</w:t>
      </w:r>
      <w:r w:rsidR="00A36A60" w:rsidRPr="0072000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D73B95" w:rsidRPr="00720003">
        <w:rPr>
          <w:rFonts w:ascii="Times New Roman" w:hAnsi="Times New Roman" w:cs="Times New Roman"/>
          <w:color w:val="000000" w:themeColor="text1"/>
        </w:rPr>
        <w:t xml:space="preserve">Concordance between </w:t>
      </w:r>
      <w:r w:rsidR="00972298" w:rsidRPr="00720003">
        <w:rPr>
          <w:rFonts w:ascii="Times New Roman" w:hAnsi="Times New Roman" w:cs="Times New Roman" w:hint="eastAsia"/>
          <w:i/>
          <w:iCs/>
          <w:color w:val="000000" w:themeColor="text1"/>
        </w:rPr>
        <w:t>Helicobacter pylori</w:t>
      </w:r>
      <w:r w:rsidR="00972298" w:rsidRPr="00720003">
        <w:rPr>
          <w:rFonts w:ascii="Times New Roman" w:hAnsi="Times New Roman" w:cs="Times New Roman" w:hint="eastAsia"/>
          <w:color w:val="000000" w:themeColor="text1"/>
        </w:rPr>
        <w:t xml:space="preserve"> classification</w:t>
      </w:r>
      <w:r w:rsidR="00D73B95" w:rsidRPr="00720003">
        <w:rPr>
          <w:rFonts w:ascii="Times New Roman" w:hAnsi="Times New Roman" w:cs="Times New Roman"/>
          <w:color w:val="000000" w:themeColor="text1"/>
        </w:rPr>
        <w:t xml:space="preserve"> by immunohistochemistry and</w:t>
      </w:r>
      <w:r w:rsidR="005B2D96" w:rsidRPr="005B2D96">
        <w:rPr>
          <w:rFonts w:ascii="Times New Roman" w:hAnsi="Times New Roman" w:cs="Times New Roman"/>
          <w:color w:val="000000" w:themeColor="text1"/>
        </w:rPr>
        <w:t xml:space="preserve"> </w:t>
      </w:r>
      <w:r w:rsidR="005B2D96" w:rsidRPr="005B2D96">
        <w:rPr>
          <w:rFonts w:ascii="Times New Roman" w:hAnsi="Times New Roman" w:cs="Times New Roman" w:hint="eastAsia"/>
          <w:color w:val="000000" w:themeColor="text1"/>
        </w:rPr>
        <w:t>polymerase chain reaction</w:t>
      </w:r>
      <w:r w:rsidR="00720003" w:rsidRPr="0072000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D73B95" w:rsidRPr="00720003">
        <w:rPr>
          <w:rFonts w:ascii="Times New Roman" w:hAnsi="Times New Roman" w:cs="Times New Roman"/>
          <w:color w:val="000000" w:themeColor="text1"/>
        </w:rPr>
        <w:t xml:space="preserve">in 577 samples with successful immunohistochemical </w:t>
      </w:r>
      <w:r w:rsidR="00972298" w:rsidRPr="00720003">
        <w:rPr>
          <w:rFonts w:ascii="Times New Roman" w:hAnsi="Times New Roman" w:cs="Times New Roman" w:hint="eastAsia"/>
          <w:color w:val="000000" w:themeColor="text1"/>
        </w:rPr>
        <w:t>classification</w:t>
      </w:r>
      <w:r w:rsidR="00D73B95" w:rsidRPr="00720003">
        <w:rPr>
          <w:rFonts w:ascii="Times New Roman" w:hAnsi="Times New Roman" w:cs="Times New Roman"/>
          <w:color w:val="000000" w:themeColor="text1"/>
        </w:rPr>
        <w:t>.</w:t>
      </w:r>
    </w:p>
    <w:p w14:paraId="5EBA62A5" w14:textId="77777777" w:rsidR="008562B9" w:rsidRPr="00720003" w:rsidRDefault="008562B9" w:rsidP="005166D6">
      <w:pPr>
        <w:spacing w:line="240" w:lineRule="exact"/>
        <w:jc w:val="left"/>
        <w:rPr>
          <w:rFonts w:ascii="Times New Roman" w:hAnsi="Times New Roman" w:cs="Times New Roman"/>
          <w:color w:val="000000" w:themeColor="text1"/>
        </w:rPr>
      </w:pPr>
    </w:p>
    <w:tbl>
      <w:tblPr>
        <w:tblW w:w="102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9"/>
        <w:gridCol w:w="1728"/>
        <w:gridCol w:w="1319"/>
        <w:gridCol w:w="1418"/>
        <w:gridCol w:w="1417"/>
        <w:gridCol w:w="1418"/>
        <w:gridCol w:w="1417"/>
      </w:tblGrid>
      <w:tr w:rsidR="00720003" w:rsidRPr="00720003" w14:paraId="7D94AF05" w14:textId="77777777" w:rsidTr="00CB26EF">
        <w:trPr>
          <w:trHeight w:val="400"/>
        </w:trPr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46D4C33E" w14:textId="77777777" w:rsidR="002658E2" w:rsidRPr="00720003" w:rsidRDefault="002658E2" w:rsidP="00C27D03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06F9" w14:textId="77777777" w:rsidR="002658E2" w:rsidRPr="00720003" w:rsidRDefault="002658E2" w:rsidP="00C27D03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8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7C69" w14:textId="77777777" w:rsidR="002658E2" w:rsidRPr="00720003" w:rsidRDefault="002658E2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Results by PCR</w:t>
            </w:r>
          </w:p>
        </w:tc>
      </w:tr>
      <w:tr w:rsidR="00720003" w:rsidRPr="00720003" w14:paraId="7B15E1CE" w14:textId="77777777" w:rsidTr="00CB26EF">
        <w:trPr>
          <w:trHeight w:val="400"/>
        </w:trPr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B3BCA" w14:textId="77777777" w:rsidR="007E453A" w:rsidRPr="00720003" w:rsidRDefault="007E453A" w:rsidP="00C27D03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1A0A7" w14:textId="77777777" w:rsidR="007E453A" w:rsidRPr="00720003" w:rsidRDefault="007E453A" w:rsidP="00C27D03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D1290" w14:textId="2CCDB01B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="00CB26EF"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p</w:t>
            </w: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neg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E0DBB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agA-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19C99" w14:textId="122C38BB" w:rsidR="007E453A" w:rsidRPr="00720003" w:rsidRDefault="00CB26EF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Western</w:t>
            </w:r>
            <w:r w:rsidR="00E311EB" w:rsidRPr="00720003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y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14F02" w14:textId="34F80BA1" w:rsidR="007E453A" w:rsidRPr="00720003" w:rsidRDefault="00CB26EF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ast Asian</w:t>
            </w:r>
            <w:r w:rsidR="00E311EB" w:rsidRPr="00720003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y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0C6C3" w14:textId="29BEEF3F" w:rsidR="007E453A" w:rsidRPr="00720003" w:rsidRDefault="00CB26EF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Undetermined</w:t>
            </w:r>
          </w:p>
        </w:tc>
      </w:tr>
      <w:tr w:rsidR="00720003" w:rsidRPr="00720003" w14:paraId="7699AD74" w14:textId="77777777" w:rsidTr="00CB26EF">
        <w:trPr>
          <w:trHeight w:val="400"/>
        </w:trPr>
        <w:tc>
          <w:tcPr>
            <w:tcW w:w="14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849A2B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Results by IH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20B1" w14:textId="77777777" w:rsidR="007E453A" w:rsidRPr="00720003" w:rsidRDefault="007E453A" w:rsidP="00C27D03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HP-negativ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DB33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1681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510B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E858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272D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720003" w:rsidRPr="00720003" w14:paraId="1630A271" w14:textId="77777777" w:rsidTr="00CB26EF">
        <w:trPr>
          <w:trHeight w:val="400"/>
        </w:trPr>
        <w:tc>
          <w:tcPr>
            <w:tcW w:w="14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03F9E" w14:textId="77777777" w:rsidR="007E453A" w:rsidRPr="00720003" w:rsidRDefault="007E453A" w:rsidP="00C27D03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4945" w14:textId="77777777" w:rsidR="007E453A" w:rsidRPr="00720003" w:rsidRDefault="007E453A" w:rsidP="00C27D03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agA-negativ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B0BD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0B61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59B8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E953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C3D6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</w:tr>
      <w:tr w:rsidR="00720003" w:rsidRPr="00720003" w14:paraId="7DE81439" w14:textId="77777777" w:rsidTr="001C7061">
        <w:trPr>
          <w:trHeight w:val="400"/>
        </w:trPr>
        <w:tc>
          <w:tcPr>
            <w:tcW w:w="14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D47748" w14:textId="77777777" w:rsidR="007E453A" w:rsidRPr="00720003" w:rsidRDefault="007E453A" w:rsidP="00C27D03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F8C6" w14:textId="603EE04A" w:rsidR="007E453A" w:rsidRPr="00720003" w:rsidRDefault="00CB26EF" w:rsidP="00C27D03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Western</w:t>
            </w:r>
            <w:r w:rsidR="00E311EB" w:rsidRPr="00720003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ype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81D2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307B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9454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5CD0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92F8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</w:tr>
      <w:tr w:rsidR="007E453A" w:rsidRPr="00720003" w14:paraId="26791710" w14:textId="77777777" w:rsidTr="001C7061">
        <w:trPr>
          <w:trHeight w:val="400"/>
        </w:trPr>
        <w:tc>
          <w:tcPr>
            <w:tcW w:w="14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CD0A2" w14:textId="77777777" w:rsidR="007E453A" w:rsidRPr="00720003" w:rsidRDefault="007E453A" w:rsidP="00C27D03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CAF7E" w14:textId="207A3560" w:rsidR="007E453A" w:rsidRPr="00720003" w:rsidRDefault="00CB26EF" w:rsidP="00C27D03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ast Asian</w:t>
            </w:r>
            <w:r w:rsidR="00E311EB" w:rsidRPr="00720003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yp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54A0A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65698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4F3D0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A504D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7565E" w14:textId="77777777" w:rsidR="007E453A" w:rsidRPr="00720003" w:rsidRDefault="007E453A" w:rsidP="00C27D03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000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</w:tbl>
    <w:p w14:paraId="15FE2A61" w14:textId="77777777" w:rsidR="008562B9" w:rsidRPr="00720003" w:rsidRDefault="008562B9" w:rsidP="00C27D03">
      <w:pPr>
        <w:spacing w:line="240" w:lineRule="exact"/>
        <w:jc w:val="left"/>
        <w:rPr>
          <w:rFonts w:ascii="Times New Roman" w:hAnsi="Times New Roman" w:cs="Times New Roman"/>
          <w:color w:val="000000" w:themeColor="text1"/>
        </w:rPr>
      </w:pPr>
    </w:p>
    <w:p w14:paraId="69B9456D" w14:textId="4157B534" w:rsidR="00D73B95" w:rsidRPr="00720003" w:rsidRDefault="00937DE4" w:rsidP="00C27D03">
      <w:pPr>
        <w:spacing w:line="240" w:lineRule="exact"/>
        <w:jc w:val="left"/>
        <w:rPr>
          <w:rFonts w:ascii="Times New Roman" w:hAnsi="Times New Roman" w:cs="Times New Roman"/>
          <w:color w:val="000000" w:themeColor="text1"/>
        </w:rPr>
      </w:pPr>
      <w:r w:rsidRPr="00720003">
        <w:rPr>
          <w:rFonts w:ascii="Times New Roman" w:hAnsi="Times New Roman" w:cs="Times New Roman"/>
          <w:color w:val="000000" w:themeColor="text1"/>
        </w:rPr>
        <w:t xml:space="preserve">Similar to immunohistochemistry (IHC), </w:t>
      </w:r>
      <w:r w:rsidRPr="00720003">
        <w:rPr>
          <w:rFonts w:ascii="Times New Roman" w:hAnsi="Times New Roman" w:cs="Times New Roman"/>
          <w:i/>
          <w:iCs/>
          <w:color w:val="000000" w:themeColor="text1"/>
        </w:rPr>
        <w:t>Helicobacter pylori</w:t>
      </w:r>
      <w:r w:rsidRPr="00720003">
        <w:rPr>
          <w:rFonts w:ascii="Times New Roman" w:hAnsi="Times New Roman" w:cs="Times New Roman"/>
          <w:color w:val="000000" w:themeColor="text1"/>
        </w:rPr>
        <w:t xml:space="preserve"> (Hp) infection status was categorized by</w:t>
      </w:r>
      <w:r w:rsidR="005B2D96" w:rsidRPr="005B2D96">
        <w:rPr>
          <w:rFonts w:ascii="Times New Roman" w:hAnsi="Times New Roman" w:cs="Times New Roman"/>
          <w:color w:val="000000" w:themeColor="text1"/>
        </w:rPr>
        <w:t xml:space="preserve"> </w:t>
      </w:r>
      <w:r w:rsidR="005B2D96" w:rsidRPr="005B2D96">
        <w:rPr>
          <w:rFonts w:ascii="Times New Roman" w:hAnsi="Times New Roman" w:cs="Times New Roman" w:hint="eastAsia"/>
          <w:color w:val="000000" w:themeColor="text1"/>
        </w:rPr>
        <w:t>polymerase chain reaction</w:t>
      </w:r>
      <w:r w:rsidRPr="00720003">
        <w:rPr>
          <w:rFonts w:ascii="Times New Roman" w:hAnsi="Times New Roman" w:cs="Times New Roman"/>
          <w:color w:val="000000" w:themeColor="text1"/>
        </w:rPr>
        <w:t xml:space="preserve"> </w:t>
      </w:r>
      <w:r w:rsidR="005B2D96">
        <w:rPr>
          <w:rFonts w:ascii="Times New Roman" w:hAnsi="Times New Roman" w:cs="Times New Roman" w:hint="eastAsia"/>
          <w:color w:val="000000" w:themeColor="text1"/>
        </w:rPr>
        <w:t>(</w:t>
      </w:r>
      <w:r w:rsidRPr="00720003">
        <w:rPr>
          <w:rFonts w:ascii="Times New Roman" w:hAnsi="Times New Roman" w:cs="Times New Roman"/>
          <w:color w:val="000000" w:themeColor="text1"/>
        </w:rPr>
        <w:t>PCR</w:t>
      </w:r>
      <w:r w:rsidR="005B2D96">
        <w:rPr>
          <w:rFonts w:ascii="Times New Roman" w:hAnsi="Times New Roman" w:cs="Times New Roman" w:hint="eastAsia"/>
          <w:color w:val="000000" w:themeColor="text1"/>
        </w:rPr>
        <w:t>)</w:t>
      </w:r>
      <w:r w:rsidRPr="00720003">
        <w:rPr>
          <w:rFonts w:ascii="Times New Roman" w:hAnsi="Times New Roman" w:cs="Times New Roman"/>
          <w:color w:val="000000" w:themeColor="text1"/>
        </w:rPr>
        <w:t xml:space="preserve"> as follows:</w:t>
      </w:r>
      <w:r w:rsidR="00720003" w:rsidRPr="0072000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720003">
        <w:rPr>
          <w:rFonts w:ascii="Times New Roman" w:hAnsi="Times New Roman" w:cs="Times New Roman"/>
          <w:color w:val="000000" w:themeColor="text1"/>
        </w:rPr>
        <w:t>Hp-negative</w:t>
      </w:r>
      <w:r w:rsidR="005B0681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5B0681" w:rsidRPr="005B0681">
        <w:rPr>
          <w:rFonts w:ascii="Times New Roman" w:hAnsi="Times New Roman" w:cs="Times New Roman"/>
          <w:color w:val="000000" w:themeColor="text1"/>
        </w:rPr>
        <w:t>(Hp(–)/CagA(–)/EPIYA-C(–)/EPIYA-D(–))</w:t>
      </w:r>
      <w:r w:rsidRPr="00720003">
        <w:rPr>
          <w:rFonts w:ascii="Times New Roman" w:hAnsi="Times New Roman" w:cs="Times New Roman"/>
          <w:color w:val="000000" w:themeColor="text1"/>
        </w:rPr>
        <w:t xml:space="preserve">; CagA-negative </w:t>
      </w:r>
      <w:r w:rsidR="005B0681" w:rsidRPr="005B0681">
        <w:rPr>
          <w:rFonts w:ascii="Times New Roman" w:hAnsi="Times New Roman" w:cs="Times New Roman"/>
          <w:color w:val="000000" w:themeColor="text1"/>
        </w:rPr>
        <w:t>(Hp(+)/CagA(–)/EPIYA-C(–)/EPIYA-D(–))</w:t>
      </w:r>
      <w:r w:rsidRPr="00720003">
        <w:rPr>
          <w:rFonts w:ascii="Times New Roman" w:hAnsi="Times New Roman" w:cs="Times New Roman"/>
          <w:color w:val="000000" w:themeColor="text1"/>
        </w:rPr>
        <w:t>; Western-type</w:t>
      </w:r>
      <w:r w:rsidR="005B0681" w:rsidRPr="005B0681">
        <w:rPr>
          <w:rFonts w:ascii="Times New Roman" w:hAnsi="Times New Roman" w:cs="Times New Roman"/>
          <w:color w:val="000000" w:themeColor="text1"/>
        </w:rPr>
        <w:t xml:space="preserve"> (Hp(+)/CagA(+)/EPIYA-C(+)/EPIYA-D(–))</w:t>
      </w:r>
      <w:r w:rsidRPr="00720003">
        <w:rPr>
          <w:rFonts w:ascii="Times New Roman" w:hAnsi="Times New Roman" w:cs="Times New Roman"/>
          <w:color w:val="000000" w:themeColor="text1"/>
        </w:rPr>
        <w:t xml:space="preserve">; and East Asian-type </w:t>
      </w:r>
      <w:r w:rsidR="005B0681" w:rsidRPr="005B0681">
        <w:rPr>
          <w:rFonts w:ascii="Times New Roman" w:hAnsi="Times New Roman" w:cs="Times New Roman"/>
          <w:color w:val="000000" w:themeColor="text1"/>
        </w:rPr>
        <w:t>(Hp(+)/CagA(+)/EPIYA-C(–)/EPIYA-D(+))</w:t>
      </w:r>
      <w:r w:rsidRPr="00720003">
        <w:rPr>
          <w:rFonts w:ascii="Times New Roman" w:hAnsi="Times New Roman" w:cs="Times New Roman"/>
          <w:color w:val="000000" w:themeColor="text1"/>
        </w:rPr>
        <w:t>.</w:t>
      </w:r>
      <w:r w:rsidR="00D73B95" w:rsidRPr="0072000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D73B95" w:rsidRPr="00720003">
        <w:rPr>
          <w:rFonts w:ascii="Times New Roman" w:hAnsi="Times New Roman" w:cs="Times New Roman"/>
          <w:color w:val="000000" w:themeColor="text1"/>
        </w:rPr>
        <w:t xml:space="preserve">A total of 472 samples showed concordant </w:t>
      </w:r>
      <w:r w:rsidRPr="00720003">
        <w:rPr>
          <w:rFonts w:ascii="Times New Roman" w:hAnsi="Times New Roman" w:cs="Times New Roman" w:hint="eastAsia"/>
          <w:color w:val="000000" w:themeColor="text1"/>
        </w:rPr>
        <w:t>classification</w:t>
      </w:r>
      <w:r w:rsidR="00D73B95" w:rsidRPr="00720003">
        <w:rPr>
          <w:rFonts w:ascii="Times New Roman" w:hAnsi="Times New Roman" w:cs="Times New Roman"/>
          <w:color w:val="000000" w:themeColor="text1"/>
        </w:rPr>
        <w:t xml:space="preserve"> by both IHC and PCR.</w:t>
      </w:r>
    </w:p>
    <w:p w14:paraId="10674B5C" w14:textId="77777777" w:rsidR="00D73B95" w:rsidRDefault="00D73B95" w:rsidP="00C27D03">
      <w:pPr>
        <w:spacing w:line="240" w:lineRule="exact"/>
        <w:jc w:val="left"/>
        <w:rPr>
          <w:rFonts w:ascii="Times New Roman" w:hAnsi="Times New Roman" w:cs="Times New Roman"/>
        </w:rPr>
      </w:pPr>
    </w:p>
    <w:p w14:paraId="046FB4B4" w14:textId="77777777" w:rsidR="00B521DD" w:rsidRDefault="00B521DD" w:rsidP="00C27D03">
      <w:pPr>
        <w:spacing w:line="240" w:lineRule="exact"/>
        <w:rPr>
          <w:rFonts w:ascii="Times New Roman" w:hAnsi="Times New Roman" w:cs="Times New Roman"/>
        </w:rPr>
      </w:pPr>
    </w:p>
    <w:p w14:paraId="19B27D9A" w14:textId="77777777" w:rsidR="00B521DD" w:rsidRPr="007C741C" w:rsidRDefault="00B521DD" w:rsidP="00C27D03">
      <w:pPr>
        <w:spacing w:line="240" w:lineRule="exact"/>
        <w:rPr>
          <w:rFonts w:ascii="Times New Roman" w:hAnsi="Times New Roman" w:cs="Times New Roman"/>
        </w:rPr>
      </w:pPr>
    </w:p>
    <w:sectPr w:rsidR="00B521DD" w:rsidRPr="007C741C" w:rsidSect="00C22A5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3C25D6" w14:textId="77777777" w:rsidR="007D72CB" w:rsidRDefault="007D72CB" w:rsidP="00CB26EF">
      <w:r>
        <w:separator/>
      </w:r>
    </w:p>
  </w:endnote>
  <w:endnote w:type="continuationSeparator" w:id="0">
    <w:p w14:paraId="3F682E41" w14:textId="77777777" w:rsidR="007D72CB" w:rsidRDefault="007D72CB" w:rsidP="00CB2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986A6" w14:textId="77777777" w:rsidR="007D72CB" w:rsidRDefault="007D72CB" w:rsidP="00CB26EF">
      <w:r>
        <w:separator/>
      </w:r>
    </w:p>
  </w:footnote>
  <w:footnote w:type="continuationSeparator" w:id="0">
    <w:p w14:paraId="18AF2941" w14:textId="77777777" w:rsidR="007D72CB" w:rsidRDefault="007D72CB" w:rsidP="00CB26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8E2"/>
    <w:rsid w:val="000120B6"/>
    <w:rsid w:val="000E75A4"/>
    <w:rsid w:val="0010772B"/>
    <w:rsid w:val="001C7061"/>
    <w:rsid w:val="00201467"/>
    <w:rsid w:val="002605C3"/>
    <w:rsid w:val="002658E2"/>
    <w:rsid w:val="00272AD2"/>
    <w:rsid w:val="00277B11"/>
    <w:rsid w:val="002A0A22"/>
    <w:rsid w:val="002B19D0"/>
    <w:rsid w:val="002C7456"/>
    <w:rsid w:val="003036E2"/>
    <w:rsid w:val="00337766"/>
    <w:rsid w:val="00380162"/>
    <w:rsid w:val="004148E5"/>
    <w:rsid w:val="004321FF"/>
    <w:rsid w:val="004F40FB"/>
    <w:rsid w:val="00501E2F"/>
    <w:rsid w:val="005166D6"/>
    <w:rsid w:val="005B0681"/>
    <w:rsid w:val="005B2D96"/>
    <w:rsid w:val="0062276E"/>
    <w:rsid w:val="006B38FB"/>
    <w:rsid w:val="00720003"/>
    <w:rsid w:val="00755F18"/>
    <w:rsid w:val="00762E74"/>
    <w:rsid w:val="007870DE"/>
    <w:rsid w:val="00796188"/>
    <w:rsid w:val="007C741C"/>
    <w:rsid w:val="007D72CB"/>
    <w:rsid w:val="007E453A"/>
    <w:rsid w:val="008562B9"/>
    <w:rsid w:val="00895B40"/>
    <w:rsid w:val="00906BC0"/>
    <w:rsid w:val="00914C1B"/>
    <w:rsid w:val="00932F9C"/>
    <w:rsid w:val="00937DE4"/>
    <w:rsid w:val="00972298"/>
    <w:rsid w:val="009C09EE"/>
    <w:rsid w:val="009D742B"/>
    <w:rsid w:val="009F291B"/>
    <w:rsid w:val="00A36A60"/>
    <w:rsid w:val="00A41F27"/>
    <w:rsid w:val="00A4412B"/>
    <w:rsid w:val="00A54E7B"/>
    <w:rsid w:val="00A56FFB"/>
    <w:rsid w:val="00AD4A89"/>
    <w:rsid w:val="00AF201A"/>
    <w:rsid w:val="00B521DD"/>
    <w:rsid w:val="00B52F72"/>
    <w:rsid w:val="00B73105"/>
    <w:rsid w:val="00B96922"/>
    <w:rsid w:val="00BB7243"/>
    <w:rsid w:val="00BC4C7B"/>
    <w:rsid w:val="00BC7723"/>
    <w:rsid w:val="00C22A53"/>
    <w:rsid w:val="00C27D03"/>
    <w:rsid w:val="00C516F0"/>
    <w:rsid w:val="00CA6DEA"/>
    <w:rsid w:val="00CB26EF"/>
    <w:rsid w:val="00CE6E47"/>
    <w:rsid w:val="00CF1D31"/>
    <w:rsid w:val="00CF29DB"/>
    <w:rsid w:val="00D238D4"/>
    <w:rsid w:val="00D73B95"/>
    <w:rsid w:val="00D87607"/>
    <w:rsid w:val="00DB4611"/>
    <w:rsid w:val="00DF2267"/>
    <w:rsid w:val="00E311EB"/>
    <w:rsid w:val="00E35785"/>
    <w:rsid w:val="00E36C70"/>
    <w:rsid w:val="00E554A4"/>
    <w:rsid w:val="00E62E34"/>
    <w:rsid w:val="00EA717E"/>
    <w:rsid w:val="00EB7A82"/>
    <w:rsid w:val="00ED23A5"/>
    <w:rsid w:val="00F117BB"/>
    <w:rsid w:val="00F309E2"/>
    <w:rsid w:val="00F355B2"/>
    <w:rsid w:val="00F51BDD"/>
    <w:rsid w:val="00FA2C5E"/>
    <w:rsid w:val="00FE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B5762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58E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58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58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58E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58E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58E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58E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58E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58E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658E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658E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658E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658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658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658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658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658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658E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658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658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58E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658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58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658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58E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658E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658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658E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658E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B26E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B26EF"/>
  </w:style>
  <w:style w:type="paragraph" w:styleId="ac">
    <w:name w:val="footer"/>
    <w:basedOn w:val="a"/>
    <w:link w:val="ad"/>
    <w:uiPriority w:val="99"/>
    <w:unhideWhenUsed/>
    <w:rsid w:val="00CB26E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B26EF"/>
  </w:style>
  <w:style w:type="paragraph" w:styleId="ae">
    <w:name w:val="Revision"/>
    <w:hidden/>
    <w:uiPriority w:val="99"/>
    <w:semiHidden/>
    <w:rsid w:val="002014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7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04-05T22:46:00Z</cp:lastPrinted>
  <dcterms:created xsi:type="dcterms:W3CDTF">2025-05-25T07:29:00Z</dcterms:created>
  <dcterms:modified xsi:type="dcterms:W3CDTF">2025-06-02T05:52:00Z</dcterms:modified>
</cp:coreProperties>
</file>